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6A64F" w14:textId="77777777" w:rsidR="006231C0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1 T</w:t>
      </w:r>
      <w:r>
        <w:rPr>
          <w:rFonts w:ascii="Times New Roman" w:hAnsi="Times New Roman" w:cs="Times New Roman"/>
          <w:sz w:val="28"/>
          <w:szCs w:val="28"/>
        </w:rPr>
        <w:t>able: Search Strategy</w:t>
      </w:r>
    </w:p>
    <w:p w14:paraId="1D25009D" w14:textId="77777777" w:rsidR="006231C0" w:rsidRDefault="006231C0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8367" w:type="dxa"/>
        <w:jc w:val="center"/>
        <w:tblLook w:val="04A0" w:firstRow="1" w:lastRow="0" w:firstColumn="1" w:lastColumn="0" w:noHBand="0" w:noVBand="1"/>
      </w:tblPr>
      <w:tblGrid>
        <w:gridCol w:w="2789"/>
        <w:gridCol w:w="5578"/>
      </w:tblGrid>
      <w:tr w:rsidR="006231C0" w14:paraId="7C80EA32" w14:textId="77777777">
        <w:trPr>
          <w:trHeight w:val="538"/>
          <w:jc w:val="center"/>
        </w:trPr>
        <w:tc>
          <w:tcPr>
            <w:tcW w:w="2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A710F9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arch strategy</w:t>
            </w:r>
          </w:p>
        </w:tc>
        <w:tc>
          <w:tcPr>
            <w:tcW w:w="5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42E611" w14:textId="77777777" w:rsidR="006231C0" w:rsidRDefault="006231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1C0" w14:paraId="2296F510" w14:textId="77777777">
        <w:trPr>
          <w:trHeight w:val="538"/>
          <w:jc w:val="center"/>
        </w:trPr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A58010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2EE86B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Hepatitis B Virus Infection [Title/Abstract]</w:t>
            </w:r>
          </w:p>
        </w:tc>
      </w:tr>
      <w:tr w:rsidR="006231C0" w14:paraId="2138D725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3664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5872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Hepatitis B [Title/Abstract]</w:t>
            </w:r>
          </w:p>
        </w:tc>
      </w:tr>
      <w:tr w:rsidR="006231C0" w14:paraId="52702C46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7618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2D6B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 Virus Infection, Chronic [Title/Abstract]</w:t>
            </w:r>
          </w:p>
        </w:tc>
      </w:tr>
      <w:tr w:rsidR="006231C0" w14:paraId="389E0C63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616E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974C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, Chronic [Title/Abstract]</w:t>
            </w:r>
          </w:p>
        </w:tc>
      </w:tr>
      <w:tr w:rsidR="006231C0" w14:paraId="6C281D33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FA46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0DC6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patitis B vir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Title/Abstract]</w:t>
            </w:r>
          </w:p>
        </w:tc>
      </w:tr>
      <w:tr w:rsidR="006231C0" w14:paraId="16D8C25A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172D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6F7AF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 virus RNA [Title/Abstract]</w:t>
            </w:r>
          </w:p>
        </w:tc>
      </w:tr>
      <w:tr w:rsidR="006231C0" w14:paraId="300BA307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BF01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47B5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RNA [Title/Abstract]</w:t>
            </w:r>
          </w:p>
        </w:tc>
      </w:tr>
      <w:tr w:rsidR="006231C0" w14:paraId="5BBA77BA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06D4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D133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BV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Title/Abstract]</w:t>
            </w:r>
          </w:p>
        </w:tc>
      </w:tr>
      <w:tr w:rsidR="006231C0" w14:paraId="4B5C75E4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117C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B7FA4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patitis B vir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genom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NA [Title/Abstract]</w:t>
            </w:r>
          </w:p>
        </w:tc>
      </w:tr>
      <w:tr w:rsidR="006231C0" w14:paraId="1E318A20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9854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8E0E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BV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genom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NA [Title/Abstract]</w:t>
            </w:r>
          </w:p>
        </w:tc>
      </w:tr>
      <w:tr w:rsidR="006231C0" w14:paraId="4C3A138C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BBB3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A635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or 2 or 3 or 4</w:t>
            </w:r>
          </w:p>
        </w:tc>
      </w:tr>
      <w:tr w:rsidR="006231C0" w14:paraId="11A34A24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0CC8F5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865CCE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or 6 or 7 or 8 or 9 or 10 </w:t>
            </w:r>
          </w:p>
        </w:tc>
      </w:tr>
      <w:tr w:rsidR="006231C0" w14:paraId="6AA7C05C" w14:textId="77777777">
        <w:trPr>
          <w:trHeight w:val="538"/>
          <w:jc w:val="center"/>
        </w:trPr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6011DB" w14:textId="77777777" w:rsidR="006231C0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99E30A" w14:textId="77777777" w:rsidR="006231C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and 12</w:t>
            </w:r>
          </w:p>
        </w:tc>
      </w:tr>
    </w:tbl>
    <w:p w14:paraId="4AC15026" w14:textId="77777777" w:rsidR="006231C0" w:rsidRDefault="006231C0">
      <w:pPr>
        <w:rPr>
          <w:rFonts w:hint="eastAsia"/>
        </w:rPr>
      </w:pPr>
    </w:p>
    <w:p w14:paraId="4576225C" w14:textId="77777777" w:rsidR="006231C0" w:rsidRDefault="006231C0">
      <w:pPr>
        <w:rPr>
          <w:rFonts w:hint="eastAsia"/>
        </w:rPr>
      </w:pPr>
    </w:p>
    <w:p w14:paraId="4D3D44D9" w14:textId="77777777" w:rsidR="006231C0" w:rsidRDefault="006231C0">
      <w:pPr>
        <w:rPr>
          <w:rFonts w:hint="eastAsia"/>
        </w:rPr>
      </w:pPr>
    </w:p>
    <w:p w14:paraId="4D0560EB" w14:textId="77777777" w:rsidR="006231C0" w:rsidRDefault="006231C0">
      <w:pPr>
        <w:rPr>
          <w:rFonts w:hint="eastAsia"/>
        </w:rPr>
      </w:pPr>
    </w:p>
    <w:p w14:paraId="04F52D22" w14:textId="1D16CBE5" w:rsidR="006231C0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2 Table: Result of</w:t>
      </w:r>
      <w:r w:rsidR="00ED11E7" w:rsidRPr="00ED11E7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ewcastle-Ottawa scale quality assessment.</w:t>
      </w:r>
    </w:p>
    <w:tbl>
      <w:tblPr>
        <w:tblpPr w:leftFromText="180" w:rightFromText="180" w:vertAnchor="text" w:horzAnchor="margin" w:tblpXSpec="center" w:tblpY="76"/>
        <w:tblW w:w="16309" w:type="dxa"/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108"/>
        <w:gridCol w:w="108"/>
        <w:gridCol w:w="3544"/>
        <w:gridCol w:w="709"/>
        <w:gridCol w:w="1276"/>
        <w:gridCol w:w="1134"/>
        <w:gridCol w:w="1013"/>
        <w:gridCol w:w="1886"/>
        <w:gridCol w:w="2213"/>
        <w:gridCol w:w="1406"/>
        <w:gridCol w:w="1669"/>
        <w:gridCol w:w="1027"/>
      </w:tblGrid>
      <w:tr w:rsidR="006231C0" w14:paraId="3369C752" w14:textId="77777777">
        <w:trPr>
          <w:gridBefore w:val="4"/>
          <w:wBefore w:w="432" w:type="dxa"/>
          <w:trHeight w:val="330"/>
        </w:trPr>
        <w:tc>
          <w:tcPr>
            <w:tcW w:w="3544" w:type="dxa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DB8E3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Author Year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6EBD29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Total NOS score</w:t>
            </w:r>
          </w:p>
        </w:tc>
        <w:tc>
          <w:tcPr>
            <w:tcW w:w="5309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FB8376" w14:textId="36145ED0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Selection (4 score</w:t>
            </w:r>
            <w:r w:rsidR="000E50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)</w:t>
            </w:r>
          </w:p>
        </w:tc>
        <w:tc>
          <w:tcPr>
            <w:tcW w:w="2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EF2913" w14:textId="46861D1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Comparability (2 score</w:t>
            </w:r>
            <w:r w:rsidR="000E50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)</w:t>
            </w:r>
          </w:p>
        </w:tc>
        <w:tc>
          <w:tcPr>
            <w:tcW w:w="410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8078442" w14:textId="2216D8CB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Outcome (3 score</w:t>
            </w:r>
            <w:r w:rsidR="000E50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)</w:t>
            </w:r>
          </w:p>
        </w:tc>
      </w:tr>
      <w:tr w:rsidR="006231C0" w14:paraId="2A04B421" w14:textId="77777777">
        <w:trPr>
          <w:gridBefore w:val="4"/>
          <w:wBefore w:w="432" w:type="dxa"/>
          <w:trHeight w:val="1560"/>
        </w:trPr>
        <w:tc>
          <w:tcPr>
            <w:tcW w:w="3544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C106B7A" w14:textId="77777777" w:rsidR="006231C0" w:rsidRDefault="006231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CF82D98" w14:textId="77777777" w:rsidR="006231C0" w:rsidRDefault="006231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F9E6D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 xml:space="preserve">Representativeness of the exposed cohort 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(1 sc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1B043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Selection of the non-exposed cohort (1 score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7E11C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Ascertainment of exposure (1 score)</w:t>
            </w:r>
          </w:p>
        </w:tc>
        <w:tc>
          <w:tcPr>
            <w:tcW w:w="18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7D61B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Outcomes were not present at study initiation (1 score)</w:t>
            </w:r>
          </w:p>
        </w:tc>
        <w:tc>
          <w:tcPr>
            <w:tcW w:w="2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41AF34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 xml:space="preserve">Comparability of cohorts on the basis of </w:t>
            </w:r>
            <w:r>
              <w:rPr>
                <w:rFonts w:ascii="Times New Roman" w:eastAsia="宋体" w:hAnsi="Times New Roman" w:cs="Times New Roman"/>
                <w:strike/>
                <w:color w:val="000000"/>
                <w:kern w:val="0"/>
                <w:sz w:val="20"/>
                <w:szCs w:val="20"/>
                <w:lang w:eastAsia="it-IT" w:bidi="ar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design or analysis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F3315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Assessment of outcome of follow-up (1 score)</w:t>
            </w:r>
          </w:p>
        </w:tc>
        <w:tc>
          <w:tcPr>
            <w:tcW w:w="16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B80AC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 xml:space="preserve">Was follow-up long enough for outcome to occur </w:t>
            </w:r>
            <w:r>
              <w:rPr>
                <w:rStyle w:val="font31"/>
                <w:rFonts w:eastAsia="宋体"/>
                <w:lang w:eastAsia="it-IT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1 score</w:t>
            </w:r>
            <w:r>
              <w:rPr>
                <w:rStyle w:val="font31"/>
                <w:rFonts w:eastAsia="宋体"/>
                <w:lang w:eastAsia="it-IT" w:bidi="ar"/>
              </w:rPr>
              <w:t>)</w:t>
            </w:r>
          </w:p>
        </w:tc>
        <w:tc>
          <w:tcPr>
            <w:tcW w:w="10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382550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it-IT" w:bidi="ar"/>
              </w:rPr>
              <w:t>Adequacy (1 score)</w:t>
            </w:r>
          </w:p>
        </w:tc>
      </w:tr>
      <w:tr w:rsidR="006231C0" w14:paraId="141586FF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117F0D83" w14:textId="77777777" w:rsidR="006231C0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t>Apichat</w:t>
            </w:r>
            <w:proofErr w:type="spellEnd"/>
            <w:r>
              <w:t xml:space="preserve"> </w:t>
            </w:r>
            <w:proofErr w:type="spellStart"/>
            <w:r>
              <w:t>Kaewdech</w:t>
            </w:r>
            <w:proofErr w:type="spellEnd"/>
            <w:r>
              <w:t>, 2020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LYWV3ZGVjaDwvQXV0aG9yPjxZZWFyPjIwMjA8L1llYXI+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LYWV3ZGVjaDwvQXV0aG9yPjxZZWFyPjIwMjA8L1llYXI+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1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523624E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02332C6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03B4DE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7E2757C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465F501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51916F0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535D617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4071111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CA9405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4C345839" w14:textId="77777777">
        <w:trPr>
          <w:gridBefore w:val="3"/>
          <w:wBefore w:w="324" w:type="dxa"/>
          <w:trHeight w:val="270"/>
        </w:trPr>
        <w:tc>
          <w:tcPr>
            <w:tcW w:w="3652" w:type="dxa"/>
            <w:gridSpan w:val="2"/>
            <w:noWrap/>
          </w:tcPr>
          <w:p w14:paraId="38A22AA9" w14:textId="77777777" w:rsidR="006231C0" w:rsidRDefault="00000000">
            <w:pPr>
              <w:widowControl/>
              <w:ind w:firstLineChars="50" w:firstLine="105"/>
              <w:jc w:val="left"/>
              <w:textAlignment w:val="center"/>
              <w:rPr>
                <w:rFonts w:hint="eastAsia"/>
              </w:rPr>
            </w:pPr>
            <w:r>
              <w:t xml:space="preserve">Ivana Carey, 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IwMjA8L1llYXI+PFJl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IwMjA8L1llYXI+PFJl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404B778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A36341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7A18D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73180E4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7CE8A4B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0403E21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2406401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1ED565C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7BAD8E2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4B330A5F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18E8AC1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t>Rong Fan, Zhou B</w:t>
            </w:r>
            <w:r>
              <w:rPr>
                <w:rFonts w:hint="eastAsia"/>
              </w:rPr>
              <w:t>,</w:t>
            </w:r>
            <w:r>
              <w:t xml:space="preserve"> 2020 </w:t>
            </w:r>
            <w:r>
              <w:fldChar w:fldCharType="begin">
                <w:fldData xml:space="preserve">PEVuZE5vdGU+PENpdGU+PEF1dGhvcj5GYW48L0F1dGhvcj48WWVhcj4yMDIwPC9ZZWFyPjxSZWNO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GYW48L0F1dGhvcj48WWVhcj4yMDIwPC9ZZWFyPjxSZWNO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3]</w:t>
            </w:r>
            <w: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14:paraId="311FDFA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2ED4D57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60D824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3F4CC8E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7FC3DBD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17D6DC5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28CEF54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26A392A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6C3F15C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026F8DBA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0021B64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t>Rong Fan, Peng J, 2020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GYW48L0F1dGhvcj48WWVhcj4yMDIwPC9ZZWFyPjxSZWNO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GYW48L0F1dGhvcj48WWVhcj4yMDIwPC9ZZWFyPjxSZWNO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4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2859A9F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12DB289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B16E1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3DD85F0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30C1D20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16A32B8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0CC919A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19EB00E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678F605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0E3C4273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0C9CBAD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t>Yayun</w:t>
            </w:r>
            <w:proofErr w:type="spellEnd"/>
            <w:r>
              <w:t xml:space="preserve"> Liu, 2020</w:t>
            </w:r>
            <w:r>
              <w:rPr>
                <w:rFonts w:hint="eastAsia"/>
              </w:rPr>
              <w:t xml:space="preserve"> </w:t>
            </w:r>
            <w: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u&lt;/Author&gt;&lt;Year&gt;2020&lt;/Year&gt;&lt;RecNum&gt;189&lt;/RecNum&gt;&lt;DisplayText&gt;[5]&lt;/DisplayText&gt;&lt;record&gt;&lt;rec-number&gt;189&lt;/rec-number&gt;&lt;foreign-keys&gt;&lt;key app="EN" db-id="ftexevfa5f9dd5ez2prpd9fae2rtrr2x0prw" timestamp="1709474525"&gt;189&lt;/key&gt;&lt;/foreign-keys&gt;&lt;ref-type name="Journal Article"&gt;17&lt;/ref-type&gt;&lt;contributors&gt;&lt;authors&gt;&lt;author&gt;Liu, Y.&lt;/author&gt;&lt;author&gt;Xue, J.&lt;/author&gt;&lt;author&gt;Liao, W.&lt;/author&gt;&lt;author&gt;Yan, H.&lt;/author&gt;&lt;author&gt;Liang, X.&lt;/author&gt;&lt;/authors&gt;&lt;/contributors&gt;&lt;auth-address&gt;Departments of Infectious Diseases.&amp;#xD;Reproductive Medicine Center, Changhai Hospital, Second Military Medical University, Shanghai, China.&lt;/auth-address&gt;&lt;titles&gt;&lt;title&gt;Serum HBV RNA Dynamic and Drug Withdrawal Predictor Value in Patients With Chronic HBV Infection on Long-term Nucleos(t)ide Analogue (NA) Therapy&lt;/title&gt;&lt;secondary-title&gt;J Clin Gastroenterol&lt;/secondary-title&gt;&lt;/titles&gt;&lt;periodical&gt;&lt;full-title&gt;J Clin Gastroenterol&lt;/full-title&gt;&lt;/periodical&gt;&lt;pages&gt;e73-e82&lt;/pages&gt;&lt;volume&gt;54&lt;/volume&gt;&lt;number&gt;8&lt;/number&gt;&lt;edition&gt;2020/07/01&lt;/edition&gt;&lt;keywords&gt;&lt;keyword&gt;Antiviral Agents/therapeutic use&lt;/keyword&gt;&lt;keyword&gt;Cohort Studies&lt;/keyword&gt;&lt;keyword&gt;DNA, Viral&lt;/keyword&gt;&lt;keyword&gt;Hepatitis B Surface Antigens&lt;/keyword&gt;&lt;keyword&gt;Hepatitis B e Antigens&lt;/keyword&gt;&lt;keyword&gt;Hepatitis B virus/genetics&lt;/keyword&gt;&lt;keyword&gt;*Hepatitis B, Chronic/diagnosis/drug therapy&lt;/keyword&gt;&lt;keyword&gt;Humans&lt;/keyword&gt;&lt;keyword&gt;*Pharmaceutical Preparations&lt;/keyword&gt;&lt;keyword&gt;RNA/therapeutic use&lt;/keyword&gt;&lt;/keywords&gt;&lt;dates&gt;&lt;year&gt;2020&lt;/year&gt;&lt;pub-dates&gt;&lt;date&gt;Sep&lt;/date&gt;&lt;/pub-dates&gt;&lt;/dates&gt;&lt;isbn&gt;0192-0790 (Print)&amp;#xD;0192-0790&lt;/isbn&gt;&lt;accession-num&gt;32604147&lt;/accession-num&gt;&lt;urls&gt;&lt;/urls&gt;&lt;custom2&gt;PMC7458089&lt;/custom2&gt;&lt;electronic-resource-num&gt;10.1097/mcg.00000000000013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/>
              </w:rPr>
              <w:t>[5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73B797C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6546926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F6CA5A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661B149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37F29FE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71EE3F9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noWrap/>
            <w:vAlign w:val="center"/>
          </w:tcPr>
          <w:p w14:paraId="5C0A13F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09ACC6A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44E631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6C9234DD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5074579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t>Mireia García-López, 2021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HYXJjw61hLUzDs3BlejwvQXV0aG9yPjxZZWFyPjIwMjE8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Jjw61hLUzDs3BlejwvQXV0aG9yPjxZZWFyPjIwMjE8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A5146D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3B17CA8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AC057E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5FF93D1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77A9851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3D63356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22052C1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3B79C04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8D3488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64AEFD20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43B3911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t>Muye</w:t>
            </w:r>
            <w:proofErr w:type="spellEnd"/>
            <w:r>
              <w:t xml:space="preserve"> Xia, 2021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YaWE8L0F1dGhvcj48WWVhcj4yMDIxPC9ZZWFyPjxSZWNO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YaWE8L0F1dGhvcj48WWVhcj4yMDIxPC9ZZWFyPjxSZWNO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7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5AD1479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29B5375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818CE4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5AADA90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533A05F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7404F80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7DAC101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4CF128D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5AB81FF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6C4B5E9F" w14:textId="77777777">
        <w:trPr>
          <w:gridBefore w:val="2"/>
          <w:wBefore w:w="216" w:type="dxa"/>
          <w:trHeight w:val="270"/>
        </w:trPr>
        <w:tc>
          <w:tcPr>
            <w:tcW w:w="3760" w:type="dxa"/>
            <w:gridSpan w:val="3"/>
            <w:noWrap/>
          </w:tcPr>
          <w:p w14:paraId="74528CEB" w14:textId="77777777" w:rsidR="006231C0" w:rsidRDefault="00000000">
            <w:pPr>
              <w:widowControl/>
              <w:ind w:firstLineChars="100" w:firstLine="210"/>
              <w:jc w:val="left"/>
              <w:textAlignment w:val="center"/>
              <w:rPr>
                <w:rFonts w:hint="eastAsia"/>
              </w:rPr>
            </w:pPr>
            <w:r>
              <w:t>Wai-Kay</w:t>
            </w:r>
            <w:r>
              <w:rPr>
                <w:rFonts w:hint="eastAsia"/>
              </w:rPr>
              <w:t xml:space="preserve"> </w:t>
            </w:r>
            <w:r>
              <w:t>Seto, 2021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TZXRvPC9BdXRob3I+PFllYXI+MjAyMTwvWWVhcj48UmVj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TZXRvPC9BdXRob3I+PFllYXI+MjAyMTwvWWVhcj48UmVj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8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DF5140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5E0DFF5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A0ACD8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6B7AC09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5F3ACB2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6D8F710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32F0E52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5E94C71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0CA68BB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564ECAD9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2831AFE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t>Yandi Xie, 2021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YaWU8L0F1dGhvcj48WWVhcj4yMDIxPC9ZZWFyPjxSZWNO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U8L0F1dGhvcj48WWVhcj4yMDIxPC9ZZWFyPjxSZWNO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9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535433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3760BE8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57AB65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1FB2B56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25E6CD7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226466C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00C6D9E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67A11F1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2B32C8D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590A70D4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27C8C74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hint="eastAsia"/>
              </w:rPr>
              <w:t>Yue</w:t>
            </w:r>
            <w:r>
              <w:t xml:space="preserve"> </w:t>
            </w:r>
            <w:r>
              <w:rPr>
                <w:rFonts w:hint="eastAsia"/>
              </w:rPr>
              <w:t>Liu</w:t>
            </w:r>
            <w:r>
              <w:t>, 2021</w:t>
            </w:r>
            <w:r>
              <w:rPr>
                <w:rFonts w:hint="eastAsia"/>
              </w:rPr>
              <w:t xml:space="preserve"> </w:t>
            </w:r>
            <w: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Liu&lt;/Author&gt;&lt;Year&gt;2021&lt;/Year&gt;&lt;RecNum&gt;209&lt;/RecNum&gt;&lt;DisplayText&gt;[10]&lt;/DisplayText&gt;&lt;record&gt;&lt;rec-number&gt;209&lt;/rec-number&gt;&lt;foreign-keys&gt;&lt;key app="EN" db-id="ftexevfa5f9dd5ez2prpd9fae2rtrr2x0prw" timestamp="1709475488"&gt;209&lt;/key&gt;&lt;/foreign-keys&gt;&lt;ref-type name="Journal Article"&gt;17&lt;/ref-type&gt;&lt;contributors&gt;&lt;authors&gt;&lt;author&gt;Liu, Y.&lt;/author&gt;&lt;/authors&gt;&lt;/contributors&gt;&lt;titles&gt;&lt;title&gt;The research of predictive value of HBV RNA level on efficacy duration of NAs after discontinuation in CHB patients&lt;/title&gt;&lt;/titles&gt;&lt;keywords&gt;&lt;keyword&gt;HBV RNA&lt;/keyword&gt;&lt;keyword&gt;慢性乙型肝炎&lt;/keyword&gt;&lt;keyword&gt;核苷(酸)类似物&lt;/keyword&gt;&lt;keyword&gt;停药后疗效持久性&lt;/keyword&gt;&lt;/keywords&gt;&lt;dates&gt;&lt;year&gt;2021&lt;/year&gt;&lt;/dates&gt;&lt;work-type&gt;&lt;style face="normal" font="default" charset="134" size="100%"&gt;master&amp;apos;s thesis&lt;/style&gt;&lt;/work-type&gt;&lt;urls&gt;&lt;related-urls&gt;&lt;url&gt;https://link.cnki.net/doi/10.27749/d.cnki.gbzyx.2021.000106&lt;/url&gt;&lt;/related-urls&gt;&lt;/urls&gt;&lt;electronic-resource-num&gt;10.27749/d.cnki.gbzyx.2021.000106 (in Chinese)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t>[10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5C914CC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4D3B364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39EF0C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3388D79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vAlign w:val="center"/>
          </w:tcPr>
          <w:p w14:paraId="23C3A41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237A868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2E86EAA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08E45F0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3C1DA9D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3773E3FB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0097644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t>Apichat</w:t>
            </w:r>
            <w:proofErr w:type="spellEnd"/>
            <w:r>
              <w:t xml:space="preserve"> </w:t>
            </w:r>
            <w:proofErr w:type="spellStart"/>
            <w:r>
              <w:t>Kaewdech</w:t>
            </w:r>
            <w:proofErr w:type="spellEnd"/>
            <w:r>
              <w:t>, 2022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LYWV3ZGVjaDwvQXV0aG9yPjxZZWFyPjIwMjI8L1llYXI+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V3ZGVjaDwvQXV0aG9yPjxZZWFyPjIwMjI8L1llYXI+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1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4AEF143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50E8728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07F835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36DE343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0586D24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203D524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6B8AEE0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4BDB244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310C144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02D8031B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73FDE062" w14:textId="77777777" w:rsidR="006231C0" w:rsidRDefault="00000000">
            <w:pPr>
              <w:widowControl/>
              <w:jc w:val="left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t>Andreas Laras, 2022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MYXJhczwvQXV0aG9yPjxZZWFyPjIwMjI8L1llYXI+PFJl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hczwvQXV0aG9yPjxZZWFyPjIwMjI8L1llYXI+PFJl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6D96056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2F59957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AC88CE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1AD1CE5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7DE4917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44ADDAE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5CB4754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120369E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28027F3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338C97A8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126A78D1" w14:textId="77777777" w:rsidR="006231C0" w:rsidRDefault="00000000">
            <w:pPr>
              <w:widowControl/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 xml:space="preserve">Jingyu Chen 2022 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CHEN Jing-yu &lt;/Author&gt;&lt;Year&gt;2022&lt;/Year&gt;&lt;RecNum&gt;573&lt;/RecNum&gt;&lt;DisplayText&gt;[13]&lt;/DisplayText&gt;&lt;record&gt;&lt;rec-number&gt;573&lt;/rec-number&gt;&lt;foreign-keys&gt;&lt;key app="EN" db-id="ftexevfa5f9dd5ez2prpd9fae2rtrr2x0prw" timestamp="1754574065"&gt;573&lt;/key&gt;&lt;/foreign-keys&gt;&lt;ref-type name="Journal Article"&gt;17&lt;/ref-type&gt;&lt;contributors&gt;&lt;authors&gt;&lt;author&gt;CHEN Jing-yu , QI Wei , HU Ming-le , LI Hua-dong , WANG Jing&lt;/author&gt;&lt;/authors&gt;&lt;/contributors&gt;&lt;titles&gt;&lt;title&gt;Correlation between HBV pgRNA level and the risk of recurrence in patients with chronic hepatitis B after withdrawal of antiviral drug&lt;/title&gt;&lt;secondary-title&gt;Chinese Hepatology&lt;/secondary-title&gt;&lt;/titles&gt;&lt;periodical&gt;&lt;full-title&gt;Chinese Hepatology&lt;/full-title&gt;&lt;/periodical&gt;&lt;number&gt;27(04):413-417+425&lt;/number&gt;&lt;dates&gt;&lt;year&gt;2022&lt;/year&gt;&lt;/dates&gt;&lt;urls&gt;&lt;/urls&gt;&lt;electronic-resource-num&gt;DOI:10.14000/j.cnki.issn.1008-1704.2022.04.004. (in Chinese)&amp;#xD;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1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9A9A4E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1C27BD2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B908AD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332A1AE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715661A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19EE740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noWrap/>
            <w:vAlign w:val="center"/>
          </w:tcPr>
          <w:p w14:paraId="6BE526E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51122BE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12B41E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499F71CB" w14:textId="77777777">
        <w:trPr>
          <w:trHeight w:val="270"/>
        </w:trPr>
        <w:tc>
          <w:tcPr>
            <w:tcW w:w="3976" w:type="dxa"/>
            <w:gridSpan w:val="5"/>
            <w:noWrap/>
          </w:tcPr>
          <w:p w14:paraId="0A6C62E5" w14:textId="77777777" w:rsidR="006231C0" w:rsidRDefault="00000000">
            <w:pPr>
              <w:widowControl/>
              <w:ind w:firstLineChars="200" w:firstLine="420"/>
              <w:jc w:val="left"/>
              <w:textAlignment w:val="center"/>
              <w:rPr>
                <w:rFonts w:hint="eastAsia"/>
              </w:rPr>
            </w:pPr>
            <w:proofErr w:type="spellStart"/>
            <w:r>
              <w:t>Jinzhi</w:t>
            </w:r>
            <w:proofErr w:type="spellEnd"/>
            <w:r>
              <w:t xml:space="preserve"> He, 2022</w:t>
            </w:r>
            <w:r>
              <w:rPr>
                <w:rFonts w:hint="eastAsia"/>
              </w:rPr>
              <w:t xml:space="preserve"> </w:t>
            </w:r>
            <w: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He&lt;/Author&gt;&lt;Year&gt;2022&lt;/Year&gt;&lt;RecNum&gt;200&lt;/RecNum&gt;&lt;DisplayText&gt;[14]&lt;/DisplayText&gt;&lt;record&gt;&lt;rec-number&gt;200&lt;/rec-number&gt;&lt;foreign-keys&gt;&lt;key app="EN" db-id="ftexevfa5f9dd5ez2prpd9fae2rtrr2x0prw" timestamp="1709475260"&gt;200&lt;/key&gt;&lt;/foreign-keys&gt;&lt;ref-type name="Journal Article"&gt;17&lt;/ref-type&gt;&lt;contributors&gt;&lt;authors&gt;&lt;author&gt;He, J. Z.&lt;/author&gt;&lt;author&gt;Xu, Y. F.&lt;/author&gt;&lt;author&gt;Lei, X. Z.&lt;/author&gt;&lt;/authors&gt;&lt;/contributors&gt;&lt;auth-address&gt;West China School of Medicine, Sichuan University, Chengdu 610041, China.&amp;#xD;Center of Infectious Diseases, West China Hospital, Sichuan University, Chengdu 610041, China.&lt;/auth-address&gt;&lt;titles&gt;&lt;title&gt;[Clinical significance of hepatitis B virus pgRNA for deciding antiviral therapy discontinuation in patients with chronic hepatitis B]&lt;/title&gt;&lt;secondary-title&gt;Zhonghua Gan Zang Bing Za Zhi&lt;/secondary-title&gt;&lt;/titles&gt;&lt;periodical&gt;&lt;full-title&gt;Zhonghua Gan Zang Bing Za Zhi&lt;/full-title&gt;&lt;/periodical&gt;&lt;pages&gt;970-975&lt;/pages&gt;&lt;volume&gt;30&lt;/volume&gt;&lt;number&gt;9&lt;/number&gt;&lt;edition&gt;2022/10/28&lt;/edition&gt;&lt;keywords&gt;&lt;keyword&gt;Humans&lt;/keyword&gt;&lt;keyword&gt;*Hepatitis B virus/genetics&lt;/keyword&gt;&lt;keyword&gt;Hepatitis B e Antigens&lt;/keyword&gt;&lt;keyword&gt;*Hepatitis B, Chronic/drug therapy&lt;/keyword&gt;&lt;keyword&gt;DNA, Viral&lt;/keyword&gt;&lt;keyword&gt;Rna&lt;/keyword&gt;&lt;keyword&gt;Antiviral Agents/therapeutic use&lt;/keyword&gt;&lt;keyword&gt;Recurrence&lt;/keyword&gt;&lt;keyword&gt;Hepatitis B Surface Antigens&lt;/keyword&gt;&lt;/keywords&gt;&lt;dates&gt;&lt;year&gt;2022&lt;/year&gt;&lt;pub-dates&gt;&lt;date&gt;Sep 20&lt;/date&gt;&lt;/pub-dates&gt;&lt;/dates&gt;&lt;isbn&gt;1007-3418 (Print)&amp;#xD;1007-3418&lt;/isbn&gt;&lt;accession-num&gt;36299191&lt;/accession-num&gt;&lt;urls&gt;&lt;/urls&gt;&lt;electronic-resource-num&gt;10.3760/cma.j.cn501113-20210305-00110&lt;/electronic-resource-num&gt;&lt;remote-database-provider&gt;NLM&lt;/remote-database-provider&gt;&lt;language&gt;chi&lt;/language&gt;&lt;/record&gt;&lt;/Cite&gt;&lt;/EndNote&gt;</w:instrText>
            </w:r>
            <w:r>
              <w:fldChar w:fldCharType="separate"/>
            </w:r>
            <w:r>
              <w:rPr>
                <w:rFonts w:hint="eastAsia"/>
              </w:rPr>
              <w:t>[14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7B1A9F3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4759F6E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161457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6BB1FE3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2672F2C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22D891F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69636F4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26B05DB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57072EE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5D2CAEB1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33FBE246" w14:textId="77777777" w:rsidR="006231C0" w:rsidRDefault="00000000">
            <w:pPr>
              <w:widowControl/>
              <w:jc w:val="left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t>Margarita Papatheodoridi, 2022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QYXBhdGhlb2RvcmlkaTwvQXV0aG9yPjxZZWFyPjIwMjI8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QYXBhdGhlb2RvcmlkaTwvQXV0aG9yPjxZZWFyPjIwMjI8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15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61246B8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4D3CF6B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6D10BC4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0CBD36C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51EAF1D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3D4DA45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66A7985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468D2F6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316079C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7D88C3C3" w14:textId="77777777">
        <w:trPr>
          <w:gridBefore w:val="1"/>
          <w:wBefore w:w="108" w:type="dxa"/>
          <w:trHeight w:val="270"/>
        </w:trPr>
        <w:tc>
          <w:tcPr>
            <w:tcW w:w="3868" w:type="dxa"/>
            <w:gridSpan w:val="4"/>
            <w:noWrap/>
          </w:tcPr>
          <w:p w14:paraId="69E86CD7" w14:textId="77777777" w:rsidR="006231C0" w:rsidRDefault="00000000">
            <w:pPr>
              <w:widowControl/>
              <w:ind w:firstLineChars="150" w:firstLine="315"/>
              <w:jc w:val="left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t>Alexander J. Thompson, 2023</w:t>
            </w:r>
            <w:r>
              <w:rPr>
                <w:rFonts w:hint="eastAsia"/>
              </w:rPr>
              <w:t xml:space="preserve"> </w:t>
            </w:r>
            <w:r>
              <w:fldChar w:fldCharType="begin">
                <w:fldData xml:space="preserve">PEVuZE5vdGU+PENpdGU+PEF1dGhvcj5UaG9tcHNvbjwvQXV0aG9yPjxZZWFyPjIwMjM8L1llYXI+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aG9tcHNvbjwvQXV0aG9yPjxZZWFyPjIwMjM8L1llYXI+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fldChar w:fldCharType="separate"/>
            </w:r>
            <w:r>
              <w:rPr>
                <w:rFonts w:hint="eastAsia"/>
              </w:rPr>
              <w:t>[16]</w:t>
            </w:r>
            <w: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4A451B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7EDEC81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3B0186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55A57B8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48813F9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noWrap/>
            <w:vAlign w:val="center"/>
          </w:tcPr>
          <w:p w14:paraId="2171514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13471CC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2A28DDC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7CD11E6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658B4925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210C4233" w14:textId="77777777" w:rsidR="006231C0" w:rsidRDefault="00000000">
            <w:pPr>
              <w:widowControl/>
              <w:tabs>
                <w:tab w:val="left" w:pos="658"/>
              </w:tabs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 xml:space="preserve">Florian van Bömmel 2024 </w:t>
            </w:r>
            <w:r>
              <w:rPr>
                <w:rFonts w:hint="eastAsia"/>
              </w:rPr>
              <w:fldChar w:fldCharType="begin">
                <w:fldData xml:space="preserve">PEVuZE5vdGU+PENpdGU+PEF1dGhvcj52YW4gQsO2bW1lbDwvQXV0aG9yPjxZZWFyPjIwMjU8L1ll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2YW4gQsO2bW1lbDwvQXV0aG9yPjxZZWFyPjIwMjU8L1ll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17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6E545D9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35984DF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EF4C9C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7FEE0CE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6A72789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44896EB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6768E98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3ED3965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563C621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757BDE69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129FCDB8" w14:textId="77777777" w:rsidR="006231C0" w:rsidRDefault="00000000">
            <w:pPr>
              <w:widowControl/>
              <w:tabs>
                <w:tab w:val="left" w:pos="658"/>
              </w:tabs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 xml:space="preserve">Shuo Wu 2024 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Wu&lt;/Author&gt;&lt;Year&gt;2024&lt;/Year&gt;&lt;RecNum&gt;575&lt;/RecNum&gt;&lt;DisplayText&gt;[18]&lt;/DisplayText&gt;&lt;record&gt;&lt;rec-number&gt;575&lt;/rec-number&gt;&lt;foreign-keys&gt;&lt;key app="EN" db-id="ftexevfa5f9dd5ez2prpd9fae2rtrr2x0prw" timestamp="1754574534"&gt;575&lt;/key&gt;&lt;/foreign-keys&gt;&lt;ref-type name="Journal Article"&gt;17&lt;/ref-type&gt;&lt;contributors&gt;&lt;authors&gt;&lt;author&gt;Wu, S.&lt;/author&gt;&lt;author&gt;Li, T.&lt;/author&gt;&lt;author&gt;Liu, F.&lt;/author&gt;&lt;author&gt;Yin, D.&lt;/author&gt;&lt;author&gt;Zhang, L.&lt;/author&gt;&lt;author&gt;Wang, L.&lt;/author&gt;&lt;/authors&gt;&lt;/contributors&gt;&lt;auth-address&gt;Department of Infectious Diseases and Hepatology, The Second Hospital of Shandong University, Jinan, China.&amp;#xD;Department of Gastroenterology, Hospital of Traditional Chinese Medicine of Linyi City, Linyi, China.&lt;/auth-address&gt;&lt;titles&gt;&lt;title&gt;Predictors of Nucleos(t)ide Analogues Discontinuation Relapse: Hepatitis B Virus RNA versus Hepatitis B Surface Antigen&lt;/title&gt;&lt;secondary-title&gt;J Coll Physicians Surg Pak&lt;/secondary-title&gt;&lt;/titles&gt;&lt;periodical&gt;&lt;full-title&gt;J Coll Physicians Surg Pak&lt;/full-title&gt;&lt;/periodical&gt;&lt;pages&gt;545-550&lt;/pages&gt;&lt;volume&gt;34&lt;/volume&gt;&lt;number&gt;5&lt;/number&gt;&lt;edition&gt;2024/05/09&lt;/edition&gt;&lt;keywords&gt;&lt;keyword&gt;Humans&lt;/keyword&gt;&lt;keyword&gt;*Hepatitis B Surface Antigens/blood&lt;/keyword&gt;&lt;keyword&gt;Female&lt;/keyword&gt;&lt;keyword&gt;Male&lt;/keyword&gt;&lt;keyword&gt;*Hepatitis B, Chronic/drug therapy/blood&lt;/keyword&gt;&lt;keyword&gt;*Recurrence&lt;/keyword&gt;&lt;keyword&gt;*Antiviral Agents/therapeutic use&lt;/keyword&gt;&lt;keyword&gt;*RNA, Viral/blood&lt;/keyword&gt;&lt;keyword&gt;*Hepatitis B virus/genetics&lt;/keyword&gt;&lt;keyword&gt;Adult&lt;/keyword&gt;&lt;keyword&gt;Middle Aged&lt;/keyword&gt;&lt;keyword&gt;Predictive Value of Tests&lt;/keyword&gt;&lt;keyword&gt;China&lt;/keyword&gt;&lt;keyword&gt;Nucleosides/therapeutic use&lt;/keyword&gt;&lt;/keywords&gt;&lt;dates&gt;&lt;year&gt;2024&lt;/year&gt;&lt;pub-dates&gt;&lt;date&gt;May&lt;/date&gt;&lt;/pub-dates&gt;&lt;/dates&gt;&lt;isbn&gt;1022-386x&lt;/isbn&gt;&lt;accession-num&gt;38720214&lt;/accession-num&gt;&lt;urls&gt;&lt;/urls&gt;&lt;electronic-resource-num&gt;10.29271/jcpsp.2024.05.5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18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17A3C32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008217D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9DA66A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6AA2028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644871F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4A48DC4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noWrap/>
            <w:vAlign w:val="center"/>
          </w:tcPr>
          <w:p w14:paraId="6836AD69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14A7826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794209B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68C38161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623C3606" w14:textId="77777777" w:rsidR="006231C0" w:rsidRDefault="00000000">
            <w:pPr>
              <w:widowControl/>
              <w:tabs>
                <w:tab w:val="left" w:pos="658"/>
              </w:tabs>
              <w:jc w:val="left"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 xml:space="preserve">Simon J. Hume 2024 </w:t>
            </w:r>
            <w:r>
              <w:rPr>
                <w:rFonts w:hint="eastAsia"/>
              </w:rPr>
              <w:fldChar w:fldCharType="begin">
                <w:fldData xml:space="preserve">PEVuZE5vdGU+PENpdGU+PEF1dGhvcj5IdW1lPC9BdXRob3I+PFllYXI+MjAyNDwvWWVhcj48UmVj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dW1lPC9BdXRob3I+PFllYXI+MjAyNDwvWWVhcj48UmVj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19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3AF17BB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5D23044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367DC8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628309F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582339E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5A712A9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noWrap/>
            <w:vAlign w:val="center"/>
          </w:tcPr>
          <w:p w14:paraId="427B83E6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177FEC5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219B958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5C7385B6" w14:textId="77777777">
        <w:trPr>
          <w:gridBefore w:val="4"/>
          <w:wBefore w:w="432" w:type="dxa"/>
          <w:trHeight w:val="270"/>
        </w:trPr>
        <w:tc>
          <w:tcPr>
            <w:tcW w:w="3544" w:type="dxa"/>
            <w:noWrap/>
          </w:tcPr>
          <w:p w14:paraId="5467941F" w14:textId="77777777" w:rsidR="006231C0" w:rsidRDefault="00000000">
            <w:pPr>
              <w:widowControl/>
              <w:jc w:val="left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 xml:space="preserve">Norah A. </w:t>
            </w:r>
            <w:proofErr w:type="spellStart"/>
            <w:r>
              <w:rPr>
                <w:rFonts w:hint="eastAsia"/>
              </w:rPr>
              <w:t>Terrault</w:t>
            </w:r>
            <w:proofErr w:type="spellEnd"/>
            <w:r>
              <w:rPr>
                <w:rFonts w:hint="eastAsia"/>
              </w:rPr>
              <w:t xml:space="preserve"> 2024 </w:t>
            </w:r>
            <w:r>
              <w:rPr>
                <w:rFonts w:hint="eastAsia"/>
              </w:rPr>
              <w:fldChar w:fldCharType="begin">
                <w:fldData xml:space="preserve">PEVuZE5vdGU+PENpdGU+PEF1dGhvcj5UZXJyYXVsdDwvQXV0aG9yPjxZZWFyPjIwMjU8L1llYXI+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UZXJyYXVsdDwvQXV0aG9yPjxZZWFyPjIwMjU8L1llYXI+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20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noWrap/>
            <w:vAlign w:val="center"/>
          </w:tcPr>
          <w:p w14:paraId="24AA441C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3303AE67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F46832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noWrap/>
            <w:vAlign w:val="center"/>
          </w:tcPr>
          <w:p w14:paraId="3F2251ED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noWrap/>
            <w:vAlign w:val="center"/>
          </w:tcPr>
          <w:p w14:paraId="22ADB403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3" w:type="dxa"/>
            <w:noWrap/>
            <w:vAlign w:val="center"/>
          </w:tcPr>
          <w:p w14:paraId="7CDF926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noWrap/>
            <w:vAlign w:val="center"/>
          </w:tcPr>
          <w:p w14:paraId="280180C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noWrap/>
            <w:vAlign w:val="center"/>
          </w:tcPr>
          <w:p w14:paraId="5CB5D451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</w:tcPr>
          <w:p w14:paraId="469EFD98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6231C0" w14:paraId="2507081E" w14:textId="77777777">
        <w:trPr>
          <w:gridBefore w:val="4"/>
          <w:wBefore w:w="432" w:type="dxa"/>
          <w:trHeight w:val="270"/>
        </w:trPr>
        <w:tc>
          <w:tcPr>
            <w:tcW w:w="3544" w:type="dxa"/>
            <w:tcBorders>
              <w:bottom w:val="single" w:sz="12" w:space="0" w:color="auto"/>
            </w:tcBorders>
            <w:noWrap/>
          </w:tcPr>
          <w:p w14:paraId="56DD7A9F" w14:textId="77777777" w:rsidR="006231C0" w:rsidRDefault="00000000">
            <w:pPr>
              <w:widowControl/>
              <w:jc w:val="left"/>
              <w:textAlignment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 xml:space="preserve">Valerie Ohlendorf 2024 </w:t>
            </w:r>
            <w:r>
              <w:rPr>
                <w:rFonts w:hint="eastAsia"/>
              </w:rPr>
              <w:fldChar w:fldCharType="begin">
                <w:fldData xml:space="preserve">PEVuZE5vdGU+PENpdGU+PEF1dGhvcj5PaGxlbmRvcmY8L0F1dGhvcj48WWVhcj4yMDI1PC9ZZWFy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PaGxlbmRvcmY8L0F1dGhvcj48WWVhcj4yMDI1PC9ZZWFy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21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09B607FF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275D7A2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4823428B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noWrap/>
            <w:vAlign w:val="center"/>
          </w:tcPr>
          <w:p w14:paraId="0BBCA05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noWrap/>
            <w:vAlign w:val="center"/>
          </w:tcPr>
          <w:p w14:paraId="5E5F2AC0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3" w:type="dxa"/>
            <w:tcBorders>
              <w:bottom w:val="single" w:sz="12" w:space="0" w:color="auto"/>
            </w:tcBorders>
            <w:noWrap/>
            <w:vAlign w:val="center"/>
          </w:tcPr>
          <w:p w14:paraId="03F7F41A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vAlign w:val="center"/>
          </w:tcPr>
          <w:p w14:paraId="5A5C2F95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noWrap/>
            <w:vAlign w:val="center"/>
          </w:tcPr>
          <w:p w14:paraId="1D9A526E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vAlign w:val="center"/>
          </w:tcPr>
          <w:p w14:paraId="4458FDA2" w14:textId="77777777" w:rsidR="006231C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0768D900" w14:textId="77777777" w:rsidR="006231C0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S: Newcastle-Ottawa scale</w:t>
      </w:r>
    </w:p>
    <w:p w14:paraId="71CA0282" w14:textId="77777777" w:rsidR="006231C0" w:rsidRDefault="006231C0">
      <w:pPr>
        <w:rPr>
          <w:rFonts w:ascii="Times New Roman" w:hAnsi="Times New Roman" w:cs="Times New Roman"/>
          <w:sz w:val="20"/>
          <w:szCs w:val="20"/>
        </w:rPr>
      </w:pPr>
    </w:p>
    <w:p w14:paraId="22C07E8F" w14:textId="77777777" w:rsidR="006231C0" w:rsidRDefault="006231C0">
      <w:pPr>
        <w:rPr>
          <w:rFonts w:ascii="Times New Roman" w:hAnsi="Times New Roman" w:cs="Times New Roman"/>
          <w:sz w:val="20"/>
          <w:szCs w:val="20"/>
        </w:rPr>
      </w:pPr>
    </w:p>
    <w:p w14:paraId="6DCF1F19" w14:textId="77777777" w:rsidR="006231C0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Reference</w:t>
      </w:r>
    </w:p>
    <w:p w14:paraId="02098DEA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fldChar w:fldCharType="begin"/>
      </w:r>
      <w:r w:rsidRPr="00ED11E7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ED11E7">
        <w:rPr>
          <w:rFonts w:ascii="Times New Roman" w:hAnsi="Times New Roman" w:cs="Times New Roman"/>
          <w:sz w:val="18"/>
          <w:szCs w:val="18"/>
        </w:rPr>
        <w:fldChar w:fldCharType="separate"/>
      </w:r>
      <w:r w:rsidRPr="00ED11E7">
        <w:rPr>
          <w:rFonts w:ascii="Times New Roman" w:hAnsi="Times New Roman" w:cs="Times New Roman"/>
          <w:sz w:val="18"/>
          <w:szCs w:val="18"/>
        </w:rPr>
        <w:t>1.</w:t>
      </w:r>
      <w:r w:rsidRPr="00ED11E7">
        <w:rPr>
          <w:rFonts w:ascii="Times New Roman" w:hAnsi="Times New Roman" w:cs="Times New Roman"/>
          <w:sz w:val="18"/>
          <w:szCs w:val="18"/>
        </w:rPr>
        <w:tab/>
        <w:t>Kaewdech, A., et al., Hepatitis B surface antigen, core-related antigen and HBV RNA: Predicting clinical relapse after NA therapy discontinuation. Liver Int 2020, 40 (12), 2961-2971.doi:10.1111/liv.14606</w:t>
      </w:r>
    </w:p>
    <w:p w14:paraId="4DC77D38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2.</w:t>
      </w:r>
      <w:r w:rsidRPr="00ED11E7">
        <w:rPr>
          <w:rFonts w:ascii="Times New Roman" w:hAnsi="Times New Roman" w:cs="Times New Roman"/>
          <w:sz w:val="18"/>
          <w:szCs w:val="18"/>
        </w:rPr>
        <w:tab/>
        <w:t>Carey, I., et al., Pregenomic HBV RNA and Hepatitis B Core-Related Antigen Predict Outcomes in Hepatitis B e Antigen-Negative Chronic Hepatitis B Patients Suppressed on Nucleos(T)ide Analogue Therapy. Hepatology 2020, 72 (1), 42-57.doi:10.1002/hep.31026</w:t>
      </w:r>
    </w:p>
    <w:p w14:paraId="32D8EEEF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3.</w:t>
      </w:r>
      <w:r w:rsidRPr="00ED11E7">
        <w:rPr>
          <w:rFonts w:ascii="Times New Roman" w:hAnsi="Times New Roman" w:cs="Times New Roman"/>
          <w:sz w:val="18"/>
          <w:szCs w:val="18"/>
        </w:rPr>
        <w:tab/>
        <w:t>Fan, R., et al., Association Between Negative Results From Tests for HBV DNA and RNA and Durability of Response After Discontinuation of Nucles(t)ide Analogue Therapy. Clin Gastroenterol Hepatol 2020, 18 (3), 719-727.e7.doi:10.1016/j.cgh.2019.07.046</w:t>
      </w:r>
    </w:p>
    <w:p w14:paraId="2EF90DF6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4.</w:t>
      </w:r>
      <w:r w:rsidRPr="00ED11E7">
        <w:rPr>
          <w:rFonts w:ascii="Times New Roman" w:hAnsi="Times New Roman" w:cs="Times New Roman"/>
          <w:sz w:val="18"/>
          <w:szCs w:val="18"/>
        </w:rPr>
        <w:tab/>
        <w:t>Fan, R., et al., Combining Hepatitis B Virus RNA and Hepatitis B Core-Related Antigen: Guidance for Safely Stopping Nucleos(t)ide Analogues in Hepatitis B e Antigen-Positive Patients With Chronic Hepatitis B. J Infect Dis 2020, 222 (4), 611-618.doi:10.1093/infdis/jiaa136</w:t>
      </w:r>
    </w:p>
    <w:p w14:paraId="79AB6A79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5.</w:t>
      </w:r>
      <w:r w:rsidRPr="00ED11E7">
        <w:rPr>
          <w:rFonts w:ascii="Times New Roman" w:hAnsi="Times New Roman" w:cs="Times New Roman"/>
          <w:sz w:val="18"/>
          <w:szCs w:val="18"/>
        </w:rPr>
        <w:tab/>
        <w:t>Liu, Y., et al., Serum HBV RNA Dynamic and Drug Withdrawal Predictor Value in Patients With Chronic HBV Infection on Long-term Nucleos(t)ide Analogue (NA) Therapy. J Clin Gastroenterol 2020, 54 (8), e73-e82.doi:10.1097/mcg.0000000000001376</w:t>
      </w:r>
    </w:p>
    <w:p w14:paraId="3A022003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6.</w:t>
      </w:r>
      <w:r w:rsidRPr="00ED11E7">
        <w:rPr>
          <w:rFonts w:ascii="Times New Roman" w:hAnsi="Times New Roman" w:cs="Times New Roman"/>
          <w:sz w:val="18"/>
          <w:szCs w:val="18"/>
        </w:rPr>
        <w:tab/>
        <w:t>García-López, M., et al., Viral and immune factors associated with successful treatment withdrawal in HBeAg-negative chronic hepatitis B patients. J Hepatol 2021, 74 (5), 1064-1074.doi:10.1016/j.jhep.2020.11.043</w:t>
      </w:r>
    </w:p>
    <w:p w14:paraId="4184CE74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7.</w:t>
      </w:r>
      <w:r w:rsidRPr="00ED11E7">
        <w:rPr>
          <w:rFonts w:ascii="Times New Roman" w:hAnsi="Times New Roman" w:cs="Times New Roman"/>
          <w:sz w:val="18"/>
          <w:szCs w:val="18"/>
        </w:rPr>
        <w:tab/>
        <w:t>Xia, M., et al., Serum hepatitis B virus RNA level is associated with biochemical relapse in patients with chronic hepatitis B infection who discontinue nucleos(t)ide analogue treatment. Aliment Pharmacol Ther 2021, 54 (5), 709-714.doi:10.1111/apt.16538</w:t>
      </w:r>
    </w:p>
    <w:p w14:paraId="7EDD047B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8.</w:t>
      </w:r>
      <w:r w:rsidRPr="00ED11E7">
        <w:rPr>
          <w:rFonts w:ascii="Times New Roman" w:hAnsi="Times New Roman" w:cs="Times New Roman"/>
          <w:sz w:val="18"/>
          <w:szCs w:val="18"/>
        </w:rPr>
        <w:tab/>
        <w:t>Seto, W. K., et al., Role of serum HBV RNA and hepatitis B surface antigen levels in identifying Asian patients with chronic hepatitis B suitable for entecavir cessation. Gut 2021, 70 (4), 775-783.doi:10.1136/gutjnl-2020-321116</w:t>
      </w:r>
    </w:p>
    <w:p w14:paraId="2F1897AB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9.</w:t>
      </w:r>
      <w:r w:rsidRPr="00ED11E7">
        <w:rPr>
          <w:rFonts w:ascii="Times New Roman" w:hAnsi="Times New Roman" w:cs="Times New Roman"/>
          <w:sz w:val="18"/>
          <w:szCs w:val="18"/>
        </w:rPr>
        <w:tab/>
        <w:t>Xie, Y., et al., HBeAg-positive patients with HBsAg  &lt; 100 IU/mL and negative HBV RNA have lower risk of virological relapse after nucleos(t)ide analogues cessation. J Gastroenterol 2021, 56 (9), 856-867.doi:10.1007/s00535-021-01812-0</w:t>
      </w:r>
    </w:p>
    <w:p w14:paraId="50E2EF30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0.</w:t>
      </w:r>
      <w:r w:rsidRPr="00ED11E7">
        <w:rPr>
          <w:rFonts w:ascii="Times New Roman" w:hAnsi="Times New Roman" w:cs="Times New Roman"/>
          <w:sz w:val="18"/>
          <w:szCs w:val="18"/>
        </w:rPr>
        <w:tab/>
        <w:t>Liu, Y., The research of predictive value of HBV RNA level on efficacy duration of NAs after discontinuation in CHB patients. 2021.doi:10.27749/d.cnki.gbzyx.2021.000106 (in Chinese)</w:t>
      </w:r>
    </w:p>
    <w:p w14:paraId="3D1F3C70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1.</w:t>
      </w:r>
      <w:r w:rsidRPr="00ED11E7">
        <w:rPr>
          <w:rFonts w:ascii="Times New Roman" w:hAnsi="Times New Roman" w:cs="Times New Roman"/>
          <w:sz w:val="18"/>
          <w:szCs w:val="18"/>
        </w:rPr>
        <w:tab/>
        <w:t>Kaewdech, A., et al., Clinical Utility of SCALE-B to Predict Hepatitis B Virus Relapse, Hepatitis B Surface Antigen Loss After Antiviral Cessation in Asian Patients After 2-Year Follow-up. Front Med (Lausanne) 2022, 9, 859430.doi:10.3389/fmed.2022.859430</w:t>
      </w:r>
    </w:p>
    <w:p w14:paraId="0D5BD4F4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2.</w:t>
      </w:r>
      <w:r w:rsidRPr="00ED11E7">
        <w:rPr>
          <w:rFonts w:ascii="Times New Roman" w:hAnsi="Times New Roman" w:cs="Times New Roman"/>
          <w:sz w:val="18"/>
          <w:szCs w:val="18"/>
        </w:rPr>
        <w:tab/>
        <w:t>Laras, A., et al., Serum hepatitis B virus RNA detectability, composition and clinical significance in patients with ab initio hepatitis B e antigen negative chronic hepatitis B. Virol J 2022, 19 (1), 22.doi:10.1186/s12985-022-01749-7</w:t>
      </w:r>
    </w:p>
    <w:p w14:paraId="1E915262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3.</w:t>
      </w:r>
      <w:r w:rsidRPr="00ED11E7">
        <w:rPr>
          <w:rFonts w:ascii="Times New Roman" w:hAnsi="Times New Roman" w:cs="Times New Roman"/>
          <w:sz w:val="18"/>
          <w:szCs w:val="18"/>
        </w:rPr>
        <w:tab/>
        <w:t>CHEN Jing-yu , Q. W., HU Ming-le , LI Hua-dong , WANG Jing, Correlation between HBV pgRNA level and the risk of recurrence in patients with chronic hepatitis B after withdrawal of antiviral drug. Chinese Hepatology 2022,  (27(04):413-417+425).doi:DOI:10.14000/j.cnki.issn.1008-1704.2022.04.004. (in Chinese)</w:t>
      </w:r>
    </w:p>
    <w:p w14:paraId="4F42CA7D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4.</w:t>
      </w:r>
      <w:r w:rsidRPr="00ED11E7">
        <w:rPr>
          <w:rFonts w:ascii="Times New Roman" w:hAnsi="Times New Roman" w:cs="Times New Roman"/>
          <w:sz w:val="18"/>
          <w:szCs w:val="18"/>
        </w:rPr>
        <w:tab/>
        <w:t xml:space="preserve">He, J. Z., et al., [Clinical significance of hepatitis B virus pgRNA for deciding antiviral therapy discontinuation in patients with chronic hepatitis B]. Zhonghua Gan Zang Bing Za Zhi 2022, 30 (9), 970-975.doi:10.3760/cma.j.cn501113-20210305-00110 </w:t>
      </w:r>
    </w:p>
    <w:p w14:paraId="1C48DB81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5.</w:t>
      </w:r>
      <w:r w:rsidRPr="00ED11E7">
        <w:rPr>
          <w:rFonts w:ascii="Times New Roman" w:hAnsi="Times New Roman" w:cs="Times New Roman"/>
          <w:sz w:val="18"/>
          <w:szCs w:val="18"/>
        </w:rPr>
        <w:tab/>
        <w:t>Papatheodoridi, M., et al., Significance of serum HBV RNA in non-cirrhotic HBeAg-negative chronic hepatitis B patients who discontinue effective antiviral therapy. J Viral Hepat 2022, 29 (11), 948-957.doi:10.1111/jvh.13729</w:t>
      </w:r>
    </w:p>
    <w:p w14:paraId="19F02103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6.</w:t>
      </w:r>
      <w:r w:rsidRPr="00ED11E7">
        <w:rPr>
          <w:rFonts w:ascii="Times New Roman" w:hAnsi="Times New Roman" w:cs="Times New Roman"/>
          <w:sz w:val="18"/>
          <w:szCs w:val="18"/>
        </w:rPr>
        <w:tab/>
        <w:t>Thompson, A. J., et al., Baseline serum HBV RNA is associated with the risk of hepatitis flare after stopping nucleoside analog therapy in HBeAg-negative participants. Hepatol Commun 2023, 7 (8).doi:10.1097/hc9.0000000000000188</w:t>
      </w:r>
    </w:p>
    <w:p w14:paraId="1857CED3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7.</w:t>
      </w:r>
      <w:r w:rsidRPr="00ED11E7">
        <w:rPr>
          <w:rFonts w:ascii="Times New Roman" w:hAnsi="Times New Roman" w:cs="Times New Roman"/>
          <w:sz w:val="18"/>
          <w:szCs w:val="18"/>
        </w:rPr>
        <w:tab/>
        <w:t>van Bömmel, F., et al., Serum levels of hepatitis B core antibodies and hepatitis B core-related antigen at the time of nucleos(t)ide analog cessation and risk of severe flares in patients with chronic hepatitis B. Hepatol Commun 2025, 9 (3).doi:10.1097/hc9.0000000000000656</w:t>
      </w:r>
    </w:p>
    <w:p w14:paraId="595FEF4A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lastRenderedPageBreak/>
        <w:t>18.</w:t>
      </w:r>
      <w:r w:rsidRPr="00ED11E7">
        <w:rPr>
          <w:rFonts w:ascii="Times New Roman" w:hAnsi="Times New Roman" w:cs="Times New Roman"/>
          <w:sz w:val="18"/>
          <w:szCs w:val="18"/>
        </w:rPr>
        <w:tab/>
        <w:t>Wu, S., et al., Predictors of Nucleos(t)ide Analogues Discontinuation Relapse: Hepatitis B Virus RNA versus Hepatitis B Surface Antigen. J Coll Physicians Surg Pak 2024, 34 (5), 545-550.doi:10.29271/jcpsp.2024.05.545</w:t>
      </w:r>
    </w:p>
    <w:p w14:paraId="3F732A06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19.</w:t>
      </w:r>
      <w:r w:rsidRPr="00ED11E7">
        <w:rPr>
          <w:rFonts w:ascii="Times New Roman" w:hAnsi="Times New Roman" w:cs="Times New Roman"/>
          <w:sz w:val="18"/>
          <w:szCs w:val="18"/>
        </w:rPr>
        <w:tab/>
        <w:t>Hume, S. J., et al., High end-of-treatment hepatitis B core-related antigen levels predict hepatitis flare after stopping nucleot(s)ide analogue therapy. Liver Int 2024, 44 (10), 2605-2614.doi:10.1111/liv.16029</w:t>
      </w:r>
    </w:p>
    <w:p w14:paraId="26BB0E56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20.</w:t>
      </w:r>
      <w:r w:rsidRPr="00ED11E7">
        <w:rPr>
          <w:rFonts w:ascii="Times New Roman" w:hAnsi="Times New Roman" w:cs="Times New Roman"/>
          <w:sz w:val="18"/>
          <w:szCs w:val="18"/>
        </w:rPr>
        <w:tab/>
        <w:t>Terrault, N. A., et al., Hepatitis B Virus RNA as a Biomarker for Safe Antiviral Discontinuation: A Prospective Study of Nucleos(t)ide Analogue Withdrawal. J Infect Dis 2025, 231 (5), 1290-1298.doi:10.1093/infdis/jiae541</w:t>
      </w:r>
    </w:p>
    <w:p w14:paraId="049375D1" w14:textId="77777777" w:rsidR="006231C0" w:rsidRPr="00ED11E7" w:rsidRDefault="00000000" w:rsidP="00ED11E7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t>21.</w:t>
      </w:r>
      <w:r w:rsidRPr="00ED11E7">
        <w:rPr>
          <w:rFonts w:ascii="Times New Roman" w:hAnsi="Times New Roman" w:cs="Times New Roman"/>
          <w:sz w:val="18"/>
          <w:szCs w:val="18"/>
        </w:rPr>
        <w:tab/>
        <w:t>Ohlendorf, V., et al., Limited Value of HBV-RNA for Relapse Prediction After Nucleos(t)ide Analogue Withdrawal in HBeAg-negative Hepatitis B Patients. J Viral Hepat 2025, 32 (4), e14026.doi:10.1111/jvh.14026</w:t>
      </w:r>
    </w:p>
    <w:p w14:paraId="376F9028" w14:textId="17169860" w:rsidR="006231C0" w:rsidRDefault="00000000" w:rsidP="00ED11E7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11E7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6231C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BB283" w14:textId="77777777" w:rsidR="00AB50A1" w:rsidRDefault="00AB50A1">
      <w:pPr>
        <w:rPr>
          <w:rFonts w:hint="eastAsia"/>
        </w:rPr>
      </w:pPr>
      <w:r>
        <w:separator/>
      </w:r>
    </w:p>
  </w:endnote>
  <w:endnote w:type="continuationSeparator" w:id="0">
    <w:p w14:paraId="10768ACB" w14:textId="77777777" w:rsidR="00AB50A1" w:rsidRDefault="00AB50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59569" w14:textId="77777777" w:rsidR="00AB50A1" w:rsidRDefault="00AB50A1">
      <w:pPr>
        <w:rPr>
          <w:rFonts w:hint="eastAsia"/>
        </w:rPr>
      </w:pPr>
      <w:r>
        <w:separator/>
      </w:r>
    </w:p>
  </w:footnote>
  <w:footnote w:type="continuationSeparator" w:id="0">
    <w:p w14:paraId="0354A9FC" w14:textId="77777777" w:rsidR="00AB50A1" w:rsidRDefault="00AB50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xevfa5f9dd5ez2prpd9fae2rtrr2x0prw&quot;&gt;My EndNote Library&lt;record-ids&gt;&lt;item&gt;186&lt;/item&gt;&lt;item&gt;187&lt;/item&gt;&lt;item&gt;188&lt;/item&gt;&lt;item&gt;189&lt;/item&gt;&lt;item&gt;190&lt;/item&gt;&lt;item&gt;191&lt;/item&gt;&lt;item&gt;193&lt;/item&gt;&lt;item&gt;194&lt;/item&gt;&lt;item&gt;195&lt;/item&gt;&lt;item&gt;196&lt;/item&gt;&lt;item&gt;197&lt;/item&gt;&lt;item&gt;198&lt;/item&gt;&lt;item&gt;199&lt;/item&gt;&lt;item&gt;200&lt;/item&gt;&lt;item&gt;209&lt;/item&gt;&lt;item&gt;573&lt;/item&gt;&lt;item&gt;574&lt;/item&gt;&lt;item&gt;575&lt;/item&gt;&lt;item&gt;576&lt;/item&gt;&lt;item&gt;577&lt;/item&gt;&lt;item&gt;578&lt;/item&gt;&lt;/record-ids&gt;&lt;/item&gt;&lt;/Libraries&gt;"/>
  </w:docVars>
  <w:rsids>
    <w:rsidRoot w:val="00F90F44"/>
    <w:rsid w:val="000E50B4"/>
    <w:rsid w:val="0017280D"/>
    <w:rsid w:val="00182B1F"/>
    <w:rsid w:val="002235CA"/>
    <w:rsid w:val="00281B1C"/>
    <w:rsid w:val="004005CE"/>
    <w:rsid w:val="00487A0E"/>
    <w:rsid w:val="005F371E"/>
    <w:rsid w:val="006231C0"/>
    <w:rsid w:val="00662988"/>
    <w:rsid w:val="007D2114"/>
    <w:rsid w:val="007F275D"/>
    <w:rsid w:val="00862337"/>
    <w:rsid w:val="0092597D"/>
    <w:rsid w:val="00984136"/>
    <w:rsid w:val="00AB50A1"/>
    <w:rsid w:val="00B35B2A"/>
    <w:rsid w:val="00BD1F46"/>
    <w:rsid w:val="00BF0004"/>
    <w:rsid w:val="00C24E8E"/>
    <w:rsid w:val="00C41FA6"/>
    <w:rsid w:val="00C46392"/>
    <w:rsid w:val="00E61A2E"/>
    <w:rsid w:val="00E763C2"/>
    <w:rsid w:val="00ED11E7"/>
    <w:rsid w:val="00EE21E8"/>
    <w:rsid w:val="00EF4001"/>
    <w:rsid w:val="00F17E4B"/>
    <w:rsid w:val="00F70570"/>
    <w:rsid w:val="00F80754"/>
    <w:rsid w:val="00F90F44"/>
    <w:rsid w:val="00F93253"/>
    <w:rsid w:val="00FC538E"/>
    <w:rsid w:val="02D31512"/>
    <w:rsid w:val="04974587"/>
    <w:rsid w:val="0AA3355A"/>
    <w:rsid w:val="0B416FFB"/>
    <w:rsid w:val="0CB952B6"/>
    <w:rsid w:val="0CE9794A"/>
    <w:rsid w:val="0E3D10A8"/>
    <w:rsid w:val="15CA4090"/>
    <w:rsid w:val="17991F6C"/>
    <w:rsid w:val="18E84F59"/>
    <w:rsid w:val="1BD47A17"/>
    <w:rsid w:val="1EFB350D"/>
    <w:rsid w:val="222F59A7"/>
    <w:rsid w:val="23F073B8"/>
    <w:rsid w:val="29EB48A9"/>
    <w:rsid w:val="2B5D3585"/>
    <w:rsid w:val="31605B7D"/>
    <w:rsid w:val="35101668"/>
    <w:rsid w:val="38651CCB"/>
    <w:rsid w:val="3AEF7F72"/>
    <w:rsid w:val="3BDC04F6"/>
    <w:rsid w:val="44913E48"/>
    <w:rsid w:val="478D6B48"/>
    <w:rsid w:val="4A38723F"/>
    <w:rsid w:val="4AA523FB"/>
    <w:rsid w:val="4B38501D"/>
    <w:rsid w:val="4CD945DE"/>
    <w:rsid w:val="4DF55447"/>
    <w:rsid w:val="52016097"/>
    <w:rsid w:val="53803A05"/>
    <w:rsid w:val="5954396A"/>
    <w:rsid w:val="64B27796"/>
    <w:rsid w:val="6C9D0D2C"/>
    <w:rsid w:val="6E001573"/>
    <w:rsid w:val="6EC95E08"/>
    <w:rsid w:val="6EE844E0"/>
    <w:rsid w:val="736E51D0"/>
    <w:rsid w:val="73886292"/>
    <w:rsid w:val="7CEC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70AC1"/>
  <w15:docId w15:val="{D41F7B3D-E0A2-4568-8E1A-CB5C1FAE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9">
    <w:name w:val="Subtitle"/>
    <w:basedOn w:val="a"/>
    <w:next w:val="a"/>
    <w:link w:val="aa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  <w:szCs w:val="22"/>
      <w14:ligatures w14:val="non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3">
    <w:name w:val="annotation subject"/>
    <w:basedOn w:val="a3"/>
    <w:next w:val="a3"/>
    <w:link w:val="af4"/>
    <w:uiPriority w:val="99"/>
    <w:semiHidden/>
    <w:unhideWhenUsed/>
    <w:rsid w:val="00ED11E7"/>
    <w:rPr>
      <w:b/>
      <w:bCs/>
    </w:rPr>
  </w:style>
  <w:style w:type="character" w:customStyle="1" w:styleId="a4">
    <w:name w:val="批注文字 字符"/>
    <w:basedOn w:val="a0"/>
    <w:link w:val="a3"/>
    <w:uiPriority w:val="99"/>
    <w:rsid w:val="00ED11E7"/>
    <w:rPr>
      <w:kern w:val="2"/>
      <w:sz w:val="21"/>
      <w:szCs w:val="22"/>
    </w:rPr>
  </w:style>
  <w:style w:type="character" w:customStyle="1" w:styleId="af4">
    <w:name w:val="批注主题 字符"/>
    <w:basedOn w:val="a4"/>
    <w:link w:val="af3"/>
    <w:uiPriority w:val="99"/>
    <w:semiHidden/>
    <w:rsid w:val="00ED11E7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89</Words>
  <Characters>13018</Characters>
  <Application>Microsoft Office Word</Application>
  <DocSecurity>0</DocSecurity>
  <Lines>723</Lines>
  <Paragraphs>704</Paragraphs>
  <ScaleCrop>false</ScaleCrop>
  <Company/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63885261@qq.com</dc:creator>
  <cp:lastModifiedBy>airong hu</cp:lastModifiedBy>
  <cp:revision>2</cp:revision>
  <dcterms:created xsi:type="dcterms:W3CDTF">2025-08-30T14:16:00Z</dcterms:created>
  <dcterms:modified xsi:type="dcterms:W3CDTF">2025-08-3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xMDUzNTc2NjgzIn0=</vt:lpwstr>
  </property>
  <property fmtid="{D5CDD505-2E9C-101B-9397-08002B2CF9AE}" pid="3" name="KSOProductBuildVer">
    <vt:lpwstr>2052-12.1.0.22215</vt:lpwstr>
  </property>
  <property fmtid="{D5CDD505-2E9C-101B-9397-08002B2CF9AE}" pid="4" name="ICV">
    <vt:lpwstr>CC6342D902A8438AA8F487D995BF1347_12</vt:lpwstr>
  </property>
</Properties>
</file>